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A1A" w:rsidRPr="00F12D89" w:rsidRDefault="00D46A1A">
      <w:pPr>
        <w:rPr>
          <w:rFonts w:ascii="Times New Roman" w:hAnsi="Times New Roman" w:cs="Times New Roman"/>
          <w:sz w:val="24"/>
          <w:szCs w:val="24"/>
        </w:rPr>
      </w:pPr>
    </w:p>
    <w:p w:rsidR="00D46A1A" w:rsidRPr="003F555A" w:rsidRDefault="00F12D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D89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T</w:t>
      </w:r>
      <w:r w:rsidR="002D5706" w:rsidRPr="00F12D89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able</w:t>
      </w:r>
      <w:r w:rsidRPr="00F12D89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E769A3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</w:t>
      </w:r>
      <w:r w:rsidRPr="00F12D89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1: </w:t>
      </w:r>
      <w:r w:rsidR="002D5706" w:rsidRP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Clinical-characteristics, radio</w:t>
      </w:r>
      <w:r w:rsidR="00334911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graphic and pathologic features</w:t>
      </w:r>
      <w:r w:rsid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and the follow up </w:t>
      </w:r>
      <w:r w:rsidR="002D5706" w:rsidRP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of</w:t>
      </w:r>
      <w:r w:rsidR="003F555A" w:rsidRP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previously r</w:t>
      </w:r>
      <w:r w:rsidR="003F555A">
        <w:rPr>
          <w:rFonts w:ascii="Times New Roman" w:hAnsi="Times New Roman" w:cs="Times New Roman"/>
          <w:b/>
          <w:bCs/>
          <w:sz w:val="24"/>
          <w:szCs w:val="24"/>
          <w:lang w:val="en-US"/>
        </w:rPr>
        <w:t>eported cases of h</w:t>
      </w:r>
      <w:r w:rsidR="003F555A" w:rsidRPr="003F5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patic </w:t>
      </w:r>
      <w:r w:rsidRP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PEComa</w:t>
      </w:r>
      <w:r w:rsidR="00BB4413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-</w:t>
      </w:r>
      <w:r w:rsidR="003F555A" w:rsidRPr="003F555A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NOS</w:t>
      </w:r>
    </w:p>
    <w:tbl>
      <w:tblPr>
        <w:tblStyle w:val="TableGrid"/>
        <w:tblW w:w="24232" w:type="dxa"/>
        <w:tblLook w:val="04A0"/>
      </w:tblPr>
      <w:tblGrid>
        <w:gridCol w:w="2239"/>
        <w:gridCol w:w="1415"/>
        <w:gridCol w:w="1900"/>
        <w:gridCol w:w="1241"/>
        <w:gridCol w:w="701"/>
        <w:gridCol w:w="3454"/>
        <w:gridCol w:w="3226"/>
        <w:gridCol w:w="3382"/>
        <w:gridCol w:w="1750"/>
        <w:gridCol w:w="1663"/>
        <w:gridCol w:w="3261"/>
      </w:tblGrid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9B5534">
            <w:pPr>
              <w:ind w:left="168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Authors &amp; years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Age  y/ Sex</w:t>
            </w:r>
          </w:p>
        </w:tc>
        <w:tc>
          <w:tcPr>
            <w:tcW w:w="1900" w:type="dxa"/>
          </w:tcPr>
          <w:p w:rsidR="009A76FA" w:rsidRPr="002D5706" w:rsidRDefault="009A76FA" w:rsidP="00FD1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Medical history</w:t>
            </w: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Size</w:t>
            </w:r>
          </w:p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(cm)</w:t>
            </w:r>
          </w:p>
        </w:tc>
        <w:tc>
          <w:tcPr>
            <w:tcW w:w="3454" w:type="dxa"/>
          </w:tcPr>
          <w:p w:rsidR="009A76FA" w:rsidRPr="002D5706" w:rsidRDefault="009A76FA" w:rsidP="00470C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Imaging appearance</w:t>
            </w:r>
          </w:p>
        </w:tc>
        <w:tc>
          <w:tcPr>
            <w:tcW w:w="3226" w:type="dxa"/>
          </w:tcPr>
          <w:p w:rsidR="009A76FA" w:rsidRPr="002D5706" w:rsidRDefault="009A76FA" w:rsidP="00470C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Pathological features</w:t>
            </w:r>
          </w:p>
        </w:tc>
        <w:tc>
          <w:tcPr>
            <w:tcW w:w="3382" w:type="dxa"/>
          </w:tcPr>
          <w:p w:rsidR="009A76FA" w:rsidRPr="002D5706" w:rsidRDefault="009A76FA" w:rsidP="00470C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Immunohistochemical staining</w:t>
            </w:r>
          </w:p>
        </w:tc>
        <w:tc>
          <w:tcPr>
            <w:tcW w:w="1750" w:type="dxa"/>
          </w:tcPr>
          <w:p w:rsidR="009A76FA" w:rsidRPr="002D5706" w:rsidRDefault="009A76FA" w:rsidP="00470C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>Follow up</w:t>
            </w:r>
          </w:p>
        </w:tc>
        <w:tc>
          <w:tcPr>
            <w:tcW w:w="3261" w:type="dxa"/>
          </w:tcPr>
          <w:p w:rsidR="009A76FA" w:rsidRPr="002D5706" w:rsidRDefault="009A76FA" w:rsidP="00470C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5706">
              <w:rPr>
                <w:rFonts w:ascii="Times New Roman" w:hAnsi="Times New Roman" w:cs="Times New Roman"/>
                <w:b/>
              </w:rPr>
              <w:t xml:space="preserve">Event </w:t>
            </w: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C75F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amasaki S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0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6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30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4" w:type="dxa"/>
          </w:tcPr>
          <w:p w:rsidR="009A76FA" w:rsidRPr="002D5706" w:rsidRDefault="009A76FA" w:rsidP="008300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Hypodense mass</w:t>
            </w:r>
          </w:p>
          <w:p w:rsidR="009A76FA" w:rsidRPr="002D5706" w:rsidRDefault="009A76FA" w:rsidP="008300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9A76FA" w:rsidRPr="002D5706" w:rsidRDefault="009A76FA" w:rsidP="004138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lygonal epithelioid cells with a rich network of sinusoidal blood vessels.</w:t>
            </w:r>
          </w:p>
          <w:p w:rsidR="009A76FA" w:rsidRPr="002D5706" w:rsidRDefault="009A76FA" w:rsidP="004138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ocal pleomorphism with frequent multinucleate cells </w:t>
            </w:r>
          </w:p>
          <w:p w:rsidR="009A76FA" w:rsidRPr="002D5706" w:rsidRDefault="009A76FA" w:rsidP="004138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itoses absente. </w:t>
            </w:r>
          </w:p>
          <w:p w:rsidR="009A76FA" w:rsidRPr="002D5706" w:rsidRDefault="009A76FA" w:rsidP="004138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Haemorrhagic necrosis and Venous invasion.</w:t>
            </w:r>
          </w:p>
          <w:p w:rsidR="009A76FA" w:rsidRPr="002D5706" w:rsidRDefault="009A76FA" w:rsidP="004138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cystic degeneration</w:t>
            </w:r>
          </w:p>
        </w:tc>
        <w:tc>
          <w:tcPr>
            <w:tcW w:w="3382" w:type="dxa"/>
          </w:tcPr>
          <w:p w:rsidR="009A76FA" w:rsidRPr="002D5706" w:rsidRDefault="009A76FA" w:rsidP="00830060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itivity for HMB45&amp; S100 protein</w:t>
            </w:r>
          </w:p>
          <w:p w:rsidR="009A76FA" w:rsidRPr="002D5706" w:rsidRDefault="009A76FA" w:rsidP="00830060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positivity for vimentin, desmin and SMA.</w:t>
            </w:r>
          </w:p>
          <w:p w:rsidR="009A76FA" w:rsidRPr="002D5706" w:rsidRDefault="009A76FA" w:rsidP="007B08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K, AFP, chromogranin A, synaptophysin, Factor</w:t>
            </w:r>
          </w:p>
          <w:p w:rsidR="009A76FA" w:rsidRPr="002D5706" w:rsidRDefault="009A76FA" w:rsidP="007B08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I and EMA were negative.</w:t>
            </w:r>
          </w:p>
        </w:tc>
        <w:tc>
          <w:tcPr>
            <w:tcW w:w="175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hepa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3261" w:type="dxa"/>
          </w:tcPr>
          <w:p w:rsidR="009A76FA" w:rsidRPr="002D5706" w:rsidRDefault="009A76FA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ED14ED" w:rsidRPr="002D5706" w:rsidRDefault="00ED14ED" w:rsidP="008300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D14ED" w:rsidRPr="002D5706" w:rsidRDefault="00ED14ED" w:rsidP="008300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2A1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ygvason G and 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04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7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42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Lef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54" w:type="dxa"/>
          </w:tcPr>
          <w:p w:rsidR="009A76FA" w:rsidRPr="002D5706" w:rsidRDefault="009A76FA" w:rsidP="00F228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: well demarcated masse with significant and heterogeneous enhancement on arterial phase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ss turn isotense to the liver in portal phase.</w:t>
            </w:r>
          </w:p>
        </w:tc>
        <w:tc>
          <w:tcPr>
            <w:tcW w:w="3226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of larges epithelioid cells, with clear abundant cytoplasm and proeminent perinuclear condensations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ld nuclear pleomorphism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 absent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FB3FDA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and diffuse positivity for HMB45&amp;Melan A.</w:t>
            </w:r>
          </w:p>
          <w:p w:rsidR="009A76FA" w:rsidRPr="002D5706" w:rsidRDefault="009A76FA" w:rsidP="00FB3FDA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MA, CEA, CD117, desmin, SMA, chomogranin and  S100 protein were negative</w:t>
            </w:r>
          </w:p>
        </w:tc>
        <w:tc>
          <w:tcPr>
            <w:tcW w:w="175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 of segment II&amp;III.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month</w:t>
            </w:r>
            <w:r w:rsid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A3C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BB23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fitt JR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006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54" w:type="dxa"/>
          </w:tcPr>
          <w:p w:rsidR="009A76FA" w:rsidRPr="002D5706" w:rsidRDefault="009A76FA" w:rsidP="00D773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: Tumoral mass in the right liver</w:t>
            </w:r>
          </w:p>
        </w:tc>
        <w:tc>
          <w:tcPr>
            <w:tcW w:w="3226" w:type="dxa"/>
          </w:tcPr>
          <w:p w:rsidR="009A76FA" w:rsidRPr="002D5706" w:rsidRDefault="009A76FA" w:rsidP="00A56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heets and nests of epithelioid and spindled cells, with abundant </w:t>
            </w:r>
            <w:r w:rsidR="002D5706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c to clear cytoplasm</w:t>
            </w: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9A76FA" w:rsidRPr="002D5706" w:rsidRDefault="009A76FA" w:rsidP="00A56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ound nuclei with little pleomorphism and occasional nuclear inclusions.</w:t>
            </w:r>
          </w:p>
          <w:p w:rsidR="009A76FA" w:rsidRPr="002D5706" w:rsidRDefault="009A76FA" w:rsidP="00A56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 rare</w:t>
            </w:r>
          </w:p>
          <w:p w:rsidR="009A76FA" w:rsidRPr="002D5706" w:rsidRDefault="009A76FA" w:rsidP="00800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crosis: discrete.</w:t>
            </w:r>
          </w:p>
        </w:tc>
        <w:tc>
          <w:tcPr>
            <w:tcW w:w="3382" w:type="dxa"/>
          </w:tcPr>
          <w:p w:rsidR="009A76FA" w:rsidRPr="002D5706" w:rsidRDefault="009A76FA" w:rsidP="00704897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Strong and diffuse positivity for HMB45, Melan A and SMA. </w:t>
            </w:r>
          </w:p>
          <w:p w:rsidR="009A76FA" w:rsidRPr="002D5706" w:rsidRDefault="009A76FA" w:rsidP="009E6F9B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D117, desmin: weak and focal.</w:t>
            </w:r>
          </w:p>
          <w:p w:rsidR="009A76FA" w:rsidRPr="002D5706" w:rsidRDefault="009A76FA" w:rsidP="00536662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100 protein, CK, CK8/18, CEA, CD31, CD34, CD45, factor VIII, vimentine, chomogranin, synapatophysin and  myoglobin were negative</w:t>
            </w:r>
          </w:p>
        </w:tc>
        <w:tc>
          <w:tcPr>
            <w:tcW w:w="175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patic lob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3261" w:type="dxa"/>
          </w:tcPr>
          <w:p w:rsidR="009A76FA" w:rsidRPr="002D5706" w:rsidRDefault="009A76FA" w:rsidP="006F2C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recurrence, and pulmonary, pancreatic and muscular metastases (neck) at 9 years.</w:t>
            </w:r>
          </w:p>
          <w:p w:rsidR="009A76FA" w:rsidRPr="002D5706" w:rsidRDefault="009A76FA" w:rsidP="009A7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adder metastases at 10 years.</w:t>
            </w:r>
          </w:p>
          <w:p w:rsidR="009A76FA" w:rsidRPr="002D5706" w:rsidRDefault="009A76FA" w:rsidP="009A7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ive with disease at 10 years.</w:t>
            </w:r>
          </w:p>
          <w:p w:rsidR="009A76FA" w:rsidRPr="002D5706" w:rsidRDefault="009A76FA" w:rsidP="00953D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BB23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ang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7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9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1B16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</w:t>
            </w:r>
          </w:p>
        </w:tc>
        <w:tc>
          <w:tcPr>
            <w:tcW w:w="3454" w:type="dxa"/>
          </w:tcPr>
          <w:p w:rsidR="009A76FA" w:rsidRPr="002D5706" w:rsidRDefault="009A76FA" w:rsidP="00D773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st-enhanced CT: significant enhancement more striking on portal venous phase than arterial phase</w:t>
            </w:r>
          </w:p>
        </w:tc>
        <w:tc>
          <w:tcPr>
            <w:tcW w:w="3226" w:type="dxa"/>
          </w:tcPr>
          <w:p w:rsidR="009A76FA" w:rsidRPr="002D5706" w:rsidRDefault="009A76FA" w:rsidP="00A56E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lygonal or short spindle cells with clear abundant cytoplasm</w:t>
            </w:r>
          </w:p>
        </w:tc>
        <w:tc>
          <w:tcPr>
            <w:tcW w:w="3382" w:type="dxa"/>
          </w:tcPr>
          <w:p w:rsidR="009A76FA" w:rsidRPr="002D5706" w:rsidRDefault="009A76FA" w:rsidP="00704897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ity for HMB45, Melan A</w:t>
            </w:r>
          </w:p>
        </w:tc>
        <w:tc>
          <w:tcPr>
            <w:tcW w:w="175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236ED0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</w:t>
            </w:r>
            <w:r w:rsid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36ED0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1B16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arbcharoensub N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07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VI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</w:t>
            </w:r>
          </w:p>
        </w:tc>
        <w:tc>
          <w:tcPr>
            <w:tcW w:w="3454" w:type="dxa"/>
          </w:tcPr>
          <w:p w:rsidR="009A76FA" w:rsidRPr="002D5706" w:rsidRDefault="009A76FA" w:rsidP="00B009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RI: Well circumscribed hyposignal T1W/ iso to slightly hypersignal T2W.</w:t>
            </w:r>
          </w:p>
          <w:p w:rsidR="009A76FA" w:rsidRPr="002D5706" w:rsidRDefault="009A76FA" w:rsidP="00B009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fter gadolinium: homogenous early arterial phase with rapid washout in the portal phase.</w:t>
            </w:r>
          </w:p>
          <w:p w:rsidR="009A76FA" w:rsidRPr="002D5706" w:rsidRDefault="009A76FA" w:rsidP="00022E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ound to polygonal cells with abundant clear cytoplasm and distinct cell borders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, necrosis and angiolymphatic invasion were absent</w:t>
            </w:r>
          </w:p>
        </w:tc>
        <w:tc>
          <w:tcPr>
            <w:tcW w:w="3382" w:type="dxa"/>
          </w:tcPr>
          <w:p w:rsidR="009A76FA" w:rsidRPr="002D5706" w:rsidRDefault="009A76FA" w:rsidP="0052793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itivity for HMB45, Melan A, HHF35 and vimentine.</w:t>
            </w:r>
          </w:p>
          <w:p w:rsidR="009A76FA" w:rsidRPr="002D5706" w:rsidRDefault="009A76FA" w:rsidP="0052793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, S100 protein, CK, Desmin, H</w:t>
            </w: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ldesmon, CEA, CD10, CD31, CD34, CD117, factor VIII, chomogranin, synapatophysin and  hormonal receptors were negative</w:t>
            </w:r>
          </w:p>
          <w:p w:rsidR="009A76FA" w:rsidRPr="002D5706" w:rsidRDefault="009A76FA" w:rsidP="0052793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&lt;1%.</w:t>
            </w:r>
          </w:p>
        </w:tc>
        <w:tc>
          <w:tcPr>
            <w:tcW w:w="1750" w:type="dxa"/>
          </w:tcPr>
          <w:p w:rsidR="009A76FA" w:rsidRPr="002D5706" w:rsidRDefault="009A76FA" w:rsidP="00BB23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hepa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.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8C09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vajdler M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7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F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oblastoma treated with chemoradiotherapy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of clear and eosinophilic epithelioid cells.</w:t>
            </w:r>
          </w:p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ld nuclear pleomorphism.</w:t>
            </w:r>
          </w:p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: 5/50 HPF.</w:t>
            </w:r>
          </w:p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scular invasion &amp; Necrosis : absent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itivity for HMB45, Melan A, and SMA</w:t>
            </w:r>
          </w:p>
          <w:p w:rsidR="009A76FA" w:rsidRPr="002D5706" w:rsidRDefault="009A76FA" w:rsidP="00F17B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oradic nuclear positivity for P53 (1%)</w:t>
            </w:r>
          </w:p>
          <w:p w:rsidR="009A76FA" w:rsidRPr="002D5706" w:rsidRDefault="009A76FA" w:rsidP="00DD31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100 protein, HHF35, CK, EMA, vimentine, desmin, CD10, TTF1, cyclinD1 were negative</w:t>
            </w:r>
          </w:p>
          <w:p w:rsidR="009A76FA" w:rsidRPr="002D5706" w:rsidRDefault="009A76FA" w:rsidP="00DD31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: 3-5 %</w:t>
            </w:r>
          </w:p>
        </w:tc>
        <w:tc>
          <w:tcPr>
            <w:tcW w:w="175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section of tumor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9A76FA" w:rsidRPr="002D5706" w:rsidRDefault="009A76FA" w:rsidP="00DD7B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Zimmermann A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8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M</w:t>
            </w:r>
          </w:p>
        </w:tc>
        <w:tc>
          <w:tcPr>
            <w:tcW w:w="1900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s V&amp;VI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: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2 emphasis: The central regi</w:t>
            </w:r>
            <w:r w:rsidR="00D46A1A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of tumor is hyperintense with small areas of liquid collection, whereas the periphery appears hypointense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ontrast enhanced T1: The lesion displays a heterogeneous intensity with a strong enhancement in the central part of the tumor. </w:t>
            </w:r>
          </w:p>
        </w:tc>
        <w:tc>
          <w:tcPr>
            <w:tcW w:w="3226" w:type="dxa"/>
          </w:tcPr>
          <w:p w:rsidR="009A76FA" w:rsidRPr="002D5706" w:rsidRDefault="009A76FA" w:rsidP="00432D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sts, bundles and tiny nodules of epithelioid and spindle cells, forming, at some places, palisade- like structures.</w:t>
            </w:r>
          </w:p>
          <w:p w:rsidR="009A76FA" w:rsidRPr="002D5706" w:rsidRDefault="009A76FA" w:rsidP="003F6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ome cells had a finely granular dark brown and iron-negative pigment.</w:t>
            </w:r>
          </w:p>
          <w:p w:rsidR="009A76FA" w:rsidRPr="002D5706" w:rsidRDefault="009A76FA" w:rsidP="003F6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ld nuclear pleomorphism with central necrosis.</w:t>
            </w:r>
          </w:p>
          <w:p w:rsidR="009A76FA" w:rsidRPr="002D5706" w:rsidRDefault="00DD7B6D" w:rsidP="003F6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lymphocytic &amp; plasmo</w:t>
            </w:r>
            <w:r w:rsidR="009A76FA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ic infiltrating.</w:t>
            </w:r>
          </w:p>
          <w:p w:rsidR="009A76FA" w:rsidRPr="002D5706" w:rsidRDefault="009A76FA" w:rsidP="003F6A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rkedly reactivity for HMB45, Melan A, PLN2 and Béta cathenine.</w:t>
            </w:r>
          </w:p>
          <w:p w:rsidR="009A76FA" w:rsidRPr="002D5706" w:rsidRDefault="009A76FA" w:rsidP="006B1C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 reactivity was chiefly involved the slender, myeloid looking spindle cells arranged in bundles.</w:t>
            </w:r>
          </w:p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100 protein, thyrosinase, CK,  vimentine, desmin, myogenin, CD34 CD 117 were negative</w:t>
            </w:r>
          </w:p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&lt;1%.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hepa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months.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C75F6D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va CE and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al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8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-Uterine leiomyomatosis (2006).</w:t>
            </w:r>
          </w:p>
          <w:p w:rsidR="009A76FA" w:rsidRPr="002D5706" w:rsidRDefault="009A76FA" w:rsidP="001E60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-Synchronous gastrique GIST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Lef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of epithelioid cells with abundant eosinophilic or clear cytoplasm</w:t>
            </w:r>
          </w:p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merous dilated vascular spaces with hemangiopericytic pattern</w:t>
            </w:r>
          </w:p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ild nuclear pleomorphism without mitosis or necrosis. </w:t>
            </w:r>
          </w:p>
        </w:tc>
        <w:tc>
          <w:tcPr>
            <w:tcW w:w="3382" w:type="dxa"/>
          </w:tcPr>
          <w:p w:rsidR="009A76FA" w:rsidRPr="002D5706" w:rsidRDefault="009A76FA" w:rsidP="00B567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itivity for HMB45, HHF35, and vimentine</w:t>
            </w:r>
          </w:p>
          <w:p w:rsidR="009A76FA" w:rsidRPr="002D5706" w:rsidRDefault="009A76FA" w:rsidP="00B567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100 protein, CK, CD34 and CD117 were negative.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section of tumor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months.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rzelczyk JM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09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/F       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B96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Righ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: Cystic mass in the right lobe</w:t>
            </w:r>
          </w:p>
        </w:tc>
        <w:tc>
          <w:tcPr>
            <w:tcW w:w="3226" w:type="dxa"/>
          </w:tcPr>
          <w:p w:rsidR="009A76FA" w:rsidRPr="002D5706" w:rsidRDefault="009A76FA" w:rsidP="00B96C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al and polygonal</w:t>
            </w:r>
          </w:p>
          <w:p w:rsidR="009A76FA" w:rsidRPr="002D5706" w:rsidRDefault="009A76FA" w:rsidP="00B96C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 or slightly eosinophilic cytoplasm</w:t>
            </w:r>
          </w:p>
          <w:p w:rsidR="009A76FA" w:rsidRPr="002D5706" w:rsidRDefault="009A76FA" w:rsidP="00B96C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nucleus polymorphism</w:t>
            </w:r>
          </w:p>
          <w:p w:rsidR="009A76FA" w:rsidRPr="002D5706" w:rsidRDefault="009A76FA" w:rsidP="00B96C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 : 1-2/20 HPF.</w:t>
            </w:r>
          </w:p>
        </w:tc>
        <w:tc>
          <w:tcPr>
            <w:tcW w:w="3382" w:type="dxa"/>
          </w:tcPr>
          <w:p w:rsidR="009A76FA" w:rsidRPr="002D5706" w:rsidRDefault="009A76FA" w:rsidP="00BC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positivity for HMB45</w:t>
            </w:r>
          </w:p>
          <w:p w:rsidR="009A76FA" w:rsidRPr="002D5706" w:rsidRDefault="009A76FA" w:rsidP="00BC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derate positivity S100 protein and SMA.</w:t>
            </w:r>
          </w:p>
          <w:p w:rsidR="009A76FA" w:rsidRPr="002D5706" w:rsidRDefault="009A76FA" w:rsidP="00FD7B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K, CK7, CK9, CK20, EMA, CD31, CD34, desmin, chromogranin A, synaptophysin and factor VIII were negative.</w:t>
            </w:r>
          </w:p>
        </w:tc>
        <w:tc>
          <w:tcPr>
            <w:tcW w:w="1750" w:type="dxa"/>
          </w:tcPr>
          <w:p w:rsidR="009A76FA" w:rsidRPr="002D5706" w:rsidRDefault="009A76FA" w:rsidP="00BC15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hepatectomy</w:t>
            </w:r>
            <w:r w:rsidRPr="002D5706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53 months.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D065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la AM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  <w:r w:rsidR="00C75F6D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F</w:t>
            </w:r>
          </w:p>
        </w:tc>
        <w:tc>
          <w:tcPr>
            <w:tcW w:w="1900" w:type="dxa"/>
          </w:tcPr>
          <w:p w:rsidR="009A76FA" w:rsidRPr="002D5706" w:rsidRDefault="009A76FA" w:rsidP="003E3E5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Lef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econtrast CT image: inhomogeneous and hypoattenuating lesion.</w:t>
            </w:r>
          </w:p>
          <w:p w:rsidR="009A76FA" w:rsidRPr="002D5706" w:rsidRDefault="009A76FA" w:rsidP="00B032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ntrast enhanced CT: intense and homogenous enhancement of the lesion on arterial phase. Ring enhancement persists in the last phase.</w:t>
            </w:r>
          </w:p>
        </w:tc>
        <w:tc>
          <w:tcPr>
            <w:tcW w:w="3226" w:type="dxa"/>
          </w:tcPr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notonous growth in trabecular pattern of clear spindle cells with finely granular cytoplasm.</w:t>
            </w:r>
          </w:p>
          <w:p w:rsidR="009A76FA" w:rsidRPr="002D5706" w:rsidRDefault="009A76FA" w:rsidP="00527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ses&lt;3/10 HPF.</w:t>
            </w:r>
          </w:p>
          <w:p w:rsidR="009A76FA" w:rsidRPr="002D5706" w:rsidRDefault="009A76FA" w:rsidP="005279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ffuse areas of hemorrhage, cystic changes and abundant central necrosis</w:t>
            </w:r>
          </w:p>
        </w:tc>
        <w:tc>
          <w:tcPr>
            <w:tcW w:w="3382" w:type="dxa"/>
          </w:tcPr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positivity for HMB45, Melan A and SMA.</w:t>
            </w:r>
          </w:p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ak positivity for vimentine</w:t>
            </w:r>
          </w:p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100 protein, CD34, AFP, CK and hepatocytic-specific antigen were negative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patic lob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months.</w:t>
            </w:r>
          </w:p>
        </w:tc>
        <w:tc>
          <w:tcPr>
            <w:tcW w:w="3261" w:type="dxa"/>
          </w:tcPr>
          <w:p w:rsidR="003E3E59" w:rsidRPr="002D5706" w:rsidRDefault="003E3E59" w:rsidP="003E3E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594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ez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2009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Segment V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 contrast: heterogeneous enhancement with central hypodensity.</w:t>
            </w:r>
          </w:p>
          <w:p w:rsidR="009A76FA" w:rsidRPr="002D5706" w:rsidRDefault="009A76FA" w:rsidP="004738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RI:  Well circumscribed hypersignal T2W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becular pattern of epithelioid perivascular cells.</w:t>
            </w:r>
          </w:p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MB45 and SMA were positive.</w:t>
            </w:r>
          </w:p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100 protein and Desmin were negative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egmentectomy (VII)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9A76FA" w:rsidRPr="002D5706" w:rsidRDefault="009A76FA" w:rsidP="002A3C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kitake R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Bronchial asthma</w:t>
            </w: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Segment 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ntrast enhanced ultrasonography: tumor was enhanced in early arterial phase, and the reagent rapidly flowed into drainage veins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n-enhanced CT: Low density tumor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n-enhanced MRI: Low intensity on T1-weighted image, and high intensity on T2- weighted image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t suppressive MRI did not show suppression of hyperintensity of the tumor.</w:t>
            </w:r>
          </w:p>
        </w:tc>
        <w:tc>
          <w:tcPr>
            <w:tcW w:w="3226" w:type="dxa"/>
          </w:tcPr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ghly cellular tumor consisting of fascicules of larges polygonal cells with abundant cytoplasm.</w:t>
            </w:r>
          </w:p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re mitosis.</w:t>
            </w:r>
          </w:p>
          <w:p w:rsidR="009A76FA" w:rsidRPr="002D5706" w:rsidRDefault="009A76FA" w:rsidP="007725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82005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and diffuse expression of HMB45.</w:t>
            </w:r>
          </w:p>
          <w:p w:rsidR="009A76FA" w:rsidRPr="002D5706" w:rsidRDefault="009A76FA" w:rsidP="008B035E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rtial expression of SMA.</w:t>
            </w:r>
          </w:p>
          <w:p w:rsidR="009A76FA" w:rsidRPr="002D5706" w:rsidRDefault="009A76FA" w:rsidP="008B035E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K, CD34 and S100 protein were negative.</w:t>
            </w:r>
          </w:p>
          <w:p w:rsidR="009A76FA" w:rsidRPr="002D5706" w:rsidRDefault="009A76FA" w:rsidP="008B035E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segmen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594C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202369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n MC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M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stinal large B cell lymphoma treated with chemotherapy 2years ago</w:t>
            </w:r>
          </w:p>
          <w:p w:rsidR="009A76FA" w:rsidRPr="002D5706" w:rsidRDefault="009A76FA" w:rsidP="00812DC1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IV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 scan: hyperdense lesion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hanced-MRI: hypervascular mass with early enhancement and rapid washout in the dynamic MRI.</w:t>
            </w:r>
          </w:p>
        </w:tc>
        <w:tc>
          <w:tcPr>
            <w:tcW w:w="3226" w:type="dxa"/>
          </w:tcPr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defined proliferation of larges and polygonal cells with distinct borders and Eosinophilic cytoplasm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al nuclei with prominent nucleoli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ark brown melanin pigments were focally noted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totic figures were scanty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mall foci of coagulative necrosis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scular and lymphatic invasion</w:t>
            </w:r>
          </w:p>
        </w:tc>
        <w:tc>
          <w:tcPr>
            <w:tcW w:w="3382" w:type="dxa"/>
          </w:tcPr>
          <w:p w:rsidR="009A76FA" w:rsidRPr="002D5706" w:rsidRDefault="009A76FA" w:rsidP="00421FE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ffuse expression of HMB45.</w:t>
            </w:r>
          </w:p>
          <w:p w:rsidR="009A76FA" w:rsidRPr="002D5706" w:rsidRDefault="009A76FA" w:rsidP="006A3025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nuclear expression for TFE3.</w:t>
            </w:r>
          </w:p>
          <w:p w:rsidR="009A76FA" w:rsidRPr="002D5706" w:rsidRDefault="009A76FA" w:rsidP="006A3025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expression of vimentin and S100 protein.</w:t>
            </w:r>
          </w:p>
          <w:p w:rsidR="009A76FA" w:rsidRPr="002D5706" w:rsidRDefault="009A76FA" w:rsidP="006A3025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lan A, CK, EMA, hepatocyt antigen, synaptophysin, chromogranin A, CD10, actin and desmin were negative.</w:t>
            </w:r>
          </w:p>
          <w:p w:rsidR="009A76FA" w:rsidRPr="002D5706" w:rsidRDefault="009A76FA" w:rsidP="00421FE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: 10%.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segmentec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9A76FA" w:rsidRPr="002D5706" w:rsidRDefault="009A76FA" w:rsidP="00B54A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202369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hn JH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B24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lateral segment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scan: Well-defined mass with hetergeneous signal intensity.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tiny cysts in both lobes.</w:t>
            </w:r>
          </w:p>
        </w:tc>
        <w:tc>
          <w:tcPr>
            <w:tcW w:w="3226" w:type="dxa"/>
          </w:tcPr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nencapsulted tumor that infiltrates adjacent parenchymal liver tissue.</w:t>
            </w:r>
          </w:p>
          <w:p w:rsidR="009A76FA" w:rsidRPr="002D5706" w:rsidRDefault="00B54AE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A76FA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gonal epithelioid and spindle cells with sheets and vaque trabecular pattern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ich sinusoidal vascular network.</w:t>
            </w:r>
          </w:p>
          <w:p w:rsidR="009A76FA" w:rsidRPr="002D5706" w:rsidRDefault="009A76FA" w:rsidP="00156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esence of dark or light brown pigment.</w:t>
            </w:r>
          </w:p>
          <w:p w:rsidR="00ED14ED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bsence of cellular pleomorphism,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Absence of necrosis and vascular invasion</w:t>
            </w:r>
          </w:p>
        </w:tc>
        <w:tc>
          <w:tcPr>
            <w:tcW w:w="3382" w:type="dxa"/>
          </w:tcPr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 expression of HMB45 and SMA</w:t>
            </w:r>
          </w:p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akly reactivity for S100 protein.</w:t>
            </w:r>
          </w:p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lan A positive in epithelioid cells.</w:t>
            </w:r>
          </w:p>
          <w:p w:rsidR="009A76FA" w:rsidRPr="002D5706" w:rsidRDefault="00FC3E7D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K, CD34, and CD117 </w:t>
            </w:r>
            <w:r w:rsidR="009A76FA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negative</w:t>
            </w:r>
          </w:p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: 1%.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segmen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156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202369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Jafari A and al 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0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B24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II&amp;I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</w:t>
            </w:r>
          </w:p>
        </w:tc>
        <w:tc>
          <w:tcPr>
            <w:tcW w:w="3454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hancement CT: hyper vascularized tumor.</w:t>
            </w:r>
          </w:p>
          <w:p w:rsidR="009A76FA" w:rsidRPr="002D5706" w:rsidRDefault="009A76FA" w:rsidP="00487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</w:rPr>
              <w:t>-MRI: hyposignal T1W/ inhomogeneous hypersignal T2W.</w:t>
            </w:r>
          </w:p>
          <w:p w:rsidR="009A76FA" w:rsidRPr="002D5706" w:rsidRDefault="009A76FA" w:rsidP="00487B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fter gadolinium: intensive early arterial contrast enhancement with a rmoderate washout phenomenon in the later following sequences.</w:t>
            </w:r>
          </w:p>
        </w:tc>
        <w:tc>
          <w:tcPr>
            <w:tcW w:w="3226" w:type="dxa"/>
          </w:tcPr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ithelioid cells with amphiphilic to eosinophilic cytoplasm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eas of alveolar to adenoid formation.</w:t>
            </w:r>
          </w:p>
        </w:tc>
        <w:tc>
          <w:tcPr>
            <w:tcW w:w="3382" w:type="dxa"/>
          </w:tcPr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ffuse expression of Melan A.</w:t>
            </w:r>
          </w:p>
          <w:p w:rsidR="009A76FA" w:rsidRPr="002D5706" w:rsidRDefault="009A76FA" w:rsidP="00487BBE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expression of HMB45 and S100 protein.</w:t>
            </w:r>
          </w:p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EPAR1 was negative.</w:t>
            </w:r>
          </w:p>
          <w:p w:rsidR="009A76FA" w:rsidRPr="002D5706" w:rsidRDefault="009A76FA" w:rsidP="00156BD9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i67: 2%.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lateral bisegmentec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156B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heung TT 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/F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B24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lobe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54" w:type="dxa"/>
          </w:tcPr>
          <w:p w:rsidR="009A76FA" w:rsidRPr="002D5706" w:rsidRDefault="009A76FA" w:rsidP="006C1A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hypervascular tumor with arterial enhancement at postcontrast image and “washout” pattern in the delayed portal venous phase.</w:t>
            </w:r>
          </w:p>
        </w:tc>
        <w:tc>
          <w:tcPr>
            <w:tcW w:w="3226" w:type="dxa"/>
          </w:tcPr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of epithelioid and spindle cells of moderate cellularity.</w:t>
            </w:r>
          </w:p>
          <w:p w:rsidR="009A76FA" w:rsidRPr="002D5706" w:rsidRDefault="009A76FA" w:rsidP="006C1A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rivascular arrangement of spindle cells.</w:t>
            </w:r>
          </w:p>
        </w:tc>
        <w:tc>
          <w:tcPr>
            <w:tcW w:w="3382" w:type="dxa"/>
          </w:tcPr>
          <w:p w:rsidR="009A76FA" w:rsidRPr="002D5706" w:rsidRDefault="009A76FA" w:rsidP="006C1A5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itivity of HMB45 and Melan A</w:t>
            </w:r>
          </w:p>
          <w:p w:rsidR="009A76FA" w:rsidRPr="002D5706" w:rsidRDefault="009A76FA" w:rsidP="006C1A5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epatocytic markers, CD31, CD21, and desmin were negative 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pat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9A76FA" w:rsidRPr="002D5706" w:rsidRDefault="009A76FA" w:rsidP="00B54A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ZHAO LJ 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l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  <w:r w:rsidR="0020236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22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M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IV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</w:t>
            </w:r>
          </w:p>
        </w:tc>
        <w:tc>
          <w:tcPr>
            <w:tcW w:w="3454" w:type="dxa"/>
          </w:tcPr>
          <w:p w:rsidR="009A76FA" w:rsidRPr="002D5706" w:rsidRDefault="009A76FA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heterogeneous and lower density lesion with obvious enhancement on arterial phase and slight hypodensity on portal phase.</w:t>
            </w:r>
          </w:p>
        </w:tc>
        <w:tc>
          <w:tcPr>
            <w:tcW w:w="3226" w:type="dxa"/>
          </w:tcPr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ithelioid and spindle cells with eosinophilic cytoplasm arranged disorganized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ny lymphocytes and fibroblasts/myofibroblasts were invaded in the neoplasm.</w:t>
            </w:r>
          </w:p>
        </w:tc>
        <w:tc>
          <w:tcPr>
            <w:tcW w:w="3382" w:type="dxa"/>
          </w:tcPr>
          <w:p w:rsidR="009A76FA" w:rsidRPr="002D5706" w:rsidRDefault="009A76FA" w:rsidP="007A585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sitivity of HMB45 and MART1</w:t>
            </w:r>
          </w:p>
          <w:p w:rsidR="009A76FA" w:rsidRPr="002D5706" w:rsidRDefault="009A76FA" w:rsidP="007A585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positivity for SMA and ALK1.</w:t>
            </w:r>
          </w:p>
          <w:p w:rsidR="009A76FA" w:rsidRPr="002D5706" w:rsidRDefault="009A76FA" w:rsidP="007A5853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K, S100 protein, EMA, Heppar-1 were negative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IV segmentec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</w:tcPr>
          <w:p w:rsidR="009A76FA" w:rsidRPr="002D5706" w:rsidRDefault="009A76FA" w:rsidP="00B54A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3E3E59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U D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A76FA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</w:t>
            </w:r>
            <w:r w:rsidR="009A76FA"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al</w:t>
            </w:r>
            <w:r w:rsidR="009A76FA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13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/F</w:t>
            </w:r>
          </w:p>
        </w:tc>
        <w:tc>
          <w:tcPr>
            <w:tcW w:w="1900" w:type="dxa"/>
          </w:tcPr>
          <w:p w:rsidR="009A76FA" w:rsidRPr="002D5706" w:rsidRDefault="009A76FA" w:rsidP="003E3E5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V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</w:t>
            </w:r>
          </w:p>
        </w:tc>
        <w:tc>
          <w:tcPr>
            <w:tcW w:w="3454" w:type="dxa"/>
          </w:tcPr>
          <w:p w:rsidR="009A76FA" w:rsidRPr="002D5706" w:rsidRDefault="009A76FA" w:rsidP="00E44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hypointense nodular lesion with peripherally enhancement during the arterial phase. The degree of enhancement then decreased during the portal phase.</w:t>
            </w:r>
          </w:p>
        </w:tc>
        <w:tc>
          <w:tcPr>
            <w:tcW w:w="3226" w:type="dxa"/>
          </w:tcPr>
          <w:p w:rsidR="009A76FA" w:rsidRPr="002D5706" w:rsidRDefault="009A76FA" w:rsidP="00E44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leomorphic round to polygonal large cells with abundant eosinophilic and granular cytoplasm.</w:t>
            </w:r>
          </w:p>
          <w:p w:rsidR="009A76FA" w:rsidRPr="002D5706" w:rsidRDefault="009A76FA" w:rsidP="003614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undles of smooth muscle.</w:t>
            </w:r>
          </w:p>
          <w:p w:rsidR="009A76FA" w:rsidRPr="002D5706" w:rsidRDefault="009A76FA" w:rsidP="00625B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re Mitotic figures.</w:t>
            </w:r>
          </w:p>
        </w:tc>
        <w:tc>
          <w:tcPr>
            <w:tcW w:w="3382" w:type="dxa"/>
          </w:tcPr>
          <w:p w:rsidR="009A76FA" w:rsidRPr="002D5706" w:rsidRDefault="009A76FA" w:rsidP="0055651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ity of HMB45 and Melan A</w:t>
            </w:r>
          </w:p>
          <w:p w:rsidR="009A76FA" w:rsidRPr="002D5706" w:rsidRDefault="009A76FA" w:rsidP="0055651F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76FA" w:rsidRPr="002D5706" w:rsidRDefault="009A76FA" w:rsidP="00E44D21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patic lobectomy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495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3E3E59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ra S and </w:t>
            </w:r>
            <w:r w:rsidRPr="002D57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13</w:t>
            </w:r>
            <w:r w:rsidR="003E3E5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E3E5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4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F</w:t>
            </w:r>
          </w:p>
        </w:tc>
        <w:tc>
          <w:tcPr>
            <w:tcW w:w="1900" w:type="dxa"/>
          </w:tcPr>
          <w:p w:rsidR="009A76FA" w:rsidRPr="002D5706" w:rsidRDefault="009A76FA" w:rsidP="003E3E5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VII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54" w:type="dxa"/>
          </w:tcPr>
          <w:p w:rsidR="009A76FA" w:rsidRPr="002D5706" w:rsidRDefault="009A76FA" w:rsidP="00E44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: large tumor in segment VIII with multiples hemangiomas in both the lobe of the liver.</w:t>
            </w:r>
          </w:p>
        </w:tc>
        <w:tc>
          <w:tcPr>
            <w:tcW w:w="3226" w:type="dxa"/>
          </w:tcPr>
          <w:p w:rsidR="009A76FA" w:rsidRPr="002D5706" w:rsidRDefault="009A76FA" w:rsidP="00D52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and nests of spindle and epithelioid cells with large deposits of brown pigments (melanin)</w:t>
            </w:r>
          </w:p>
          <w:p w:rsidR="009A76FA" w:rsidRPr="002D5706" w:rsidRDefault="009A76FA" w:rsidP="00D52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cal nuclear pleomorphism.</w:t>
            </w:r>
          </w:p>
          <w:p w:rsidR="009A76FA" w:rsidRPr="002D5706" w:rsidRDefault="009A76FA" w:rsidP="00D52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esence of cystic areas.</w:t>
            </w:r>
          </w:p>
        </w:tc>
        <w:tc>
          <w:tcPr>
            <w:tcW w:w="3382" w:type="dxa"/>
          </w:tcPr>
          <w:p w:rsidR="009A76FA" w:rsidRPr="002D5706" w:rsidRDefault="009A76FA" w:rsidP="00D521B4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and diffuse positivity for HMB45.</w:t>
            </w:r>
          </w:p>
          <w:p w:rsidR="009A76FA" w:rsidRPr="002D5706" w:rsidRDefault="009A76FA" w:rsidP="00D521B4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ocal positivity for SMA.</w:t>
            </w:r>
          </w:p>
          <w:p w:rsidR="009A76FA" w:rsidRPr="002D5706" w:rsidRDefault="009A76FA" w:rsidP="00D521B4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eppar-1, Glypican 3, CK, desmin, MUM-1 and S100 protein were negative</w:t>
            </w: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section of tumor.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495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eng HQ and al 2013</w:t>
            </w:r>
            <w:r w:rsidR="003E3E5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E3E59"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5</w:t>
            </w:r>
          </w:p>
        </w:tc>
        <w:tc>
          <w:tcPr>
            <w:tcW w:w="1415" w:type="dxa"/>
          </w:tcPr>
          <w:p w:rsidR="009A76FA" w:rsidRPr="002D5706" w:rsidRDefault="009A76FA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M</w:t>
            </w:r>
          </w:p>
        </w:tc>
        <w:tc>
          <w:tcPr>
            <w:tcW w:w="1900" w:type="dxa"/>
          </w:tcPr>
          <w:p w:rsidR="009A76FA" w:rsidRPr="002D5706" w:rsidRDefault="009A76FA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9A76FA" w:rsidRPr="002D5706" w:rsidRDefault="009A76FA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VI</w:t>
            </w:r>
          </w:p>
        </w:tc>
        <w:tc>
          <w:tcPr>
            <w:tcW w:w="701" w:type="dxa"/>
          </w:tcPr>
          <w:p w:rsidR="009A76FA" w:rsidRPr="002D5706" w:rsidRDefault="009A76FA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</w:t>
            </w:r>
          </w:p>
        </w:tc>
        <w:tc>
          <w:tcPr>
            <w:tcW w:w="3454" w:type="dxa"/>
          </w:tcPr>
          <w:p w:rsidR="009A76FA" w:rsidRPr="002D5706" w:rsidRDefault="009A76FA" w:rsidP="00E44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homogeneous hypoattenuating lesion.</w:t>
            </w:r>
          </w:p>
          <w:p w:rsidR="009A76FA" w:rsidRPr="002D5706" w:rsidRDefault="009A76FA" w:rsidP="0009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RI: Hypointense on T1-weighted images. Hypointense and  hyperintense areas on T2-WI, and hyperintense on diffusion-weigthed images, without fat in the fat tissue suppression sequence.</w:t>
            </w:r>
          </w:p>
          <w:p w:rsidR="009A76FA" w:rsidRPr="002D5706" w:rsidRDefault="009A76FA" w:rsidP="000921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ynamic MRI after injection of gadolinium: homogeneous enhancement during the arterial phase, rapidly attenuated during de portal phase, with hypoenhancement in the late parenchymal phase</w:t>
            </w:r>
          </w:p>
        </w:tc>
        <w:tc>
          <w:tcPr>
            <w:tcW w:w="3226" w:type="dxa"/>
          </w:tcPr>
          <w:p w:rsidR="009A76FA" w:rsidRPr="002D5706" w:rsidRDefault="009A76FA" w:rsidP="001C0E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heets and nests of epithelioid and some spindled cells with clear to eosinophilic cytoplasm.</w:t>
            </w:r>
          </w:p>
          <w:p w:rsidR="009A76FA" w:rsidRPr="002D5706" w:rsidRDefault="009A76FA" w:rsidP="00D52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2" w:type="dxa"/>
          </w:tcPr>
          <w:p w:rsidR="009A76FA" w:rsidRPr="002D5706" w:rsidRDefault="009A76FA" w:rsidP="00DB08A0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itivity for HMB45, Mela A and SMA.</w:t>
            </w:r>
          </w:p>
          <w:p w:rsidR="009A76FA" w:rsidRPr="002D5706" w:rsidRDefault="009A76FA" w:rsidP="00DB08A0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76FA" w:rsidRPr="002D5706" w:rsidRDefault="009A76FA" w:rsidP="00D521B4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9A76FA" w:rsidRPr="002D5706" w:rsidRDefault="009A76F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section of tumor.</w:t>
            </w:r>
          </w:p>
        </w:tc>
        <w:tc>
          <w:tcPr>
            <w:tcW w:w="1663" w:type="dxa"/>
          </w:tcPr>
          <w:p w:rsidR="009A76FA" w:rsidRPr="002D5706" w:rsidRDefault="009A76F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.</w:t>
            </w:r>
          </w:p>
        </w:tc>
        <w:tc>
          <w:tcPr>
            <w:tcW w:w="3261" w:type="dxa"/>
          </w:tcPr>
          <w:p w:rsidR="00BA2D62" w:rsidRPr="002D5706" w:rsidRDefault="00BA2D62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9A76FA" w:rsidRPr="002D5706" w:rsidRDefault="009A76FA" w:rsidP="004958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2CE6" w:rsidRPr="002D5706" w:rsidTr="00B54AEA">
        <w:trPr>
          <w:trHeight w:val="491"/>
        </w:trPr>
        <w:tc>
          <w:tcPr>
            <w:tcW w:w="2239" w:type="dxa"/>
          </w:tcPr>
          <w:p w:rsidR="006F2CE6" w:rsidRPr="002D5706" w:rsidRDefault="006F2CE6" w:rsidP="00713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ent case</w:t>
            </w:r>
          </w:p>
        </w:tc>
        <w:tc>
          <w:tcPr>
            <w:tcW w:w="1415" w:type="dxa"/>
          </w:tcPr>
          <w:p w:rsidR="006F2CE6" w:rsidRPr="002D5706" w:rsidRDefault="006F2CE6" w:rsidP="00713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F</w:t>
            </w:r>
          </w:p>
        </w:tc>
        <w:tc>
          <w:tcPr>
            <w:tcW w:w="1900" w:type="dxa"/>
          </w:tcPr>
          <w:p w:rsidR="006F2CE6" w:rsidRPr="002D5706" w:rsidRDefault="006F2CE6" w:rsidP="00812DC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:rsidR="006F2CE6" w:rsidRPr="002D5706" w:rsidRDefault="006F2CE6" w:rsidP="000857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 IV</w:t>
            </w:r>
          </w:p>
        </w:tc>
        <w:tc>
          <w:tcPr>
            <w:tcW w:w="701" w:type="dxa"/>
          </w:tcPr>
          <w:p w:rsidR="006F2CE6" w:rsidRPr="002D5706" w:rsidRDefault="006F2CE6" w:rsidP="000B2E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54" w:type="dxa"/>
          </w:tcPr>
          <w:p w:rsidR="006F2CE6" w:rsidRPr="002D5706" w:rsidRDefault="006F2CE6" w:rsidP="00E44D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: large and hypointense tumor in segment IV. After injection of contrast product, the lesion showed heterogeneous enhancement that persists in portal phase.</w:t>
            </w:r>
          </w:p>
          <w:p w:rsidR="00B54AEA" w:rsidRPr="00B54AEA" w:rsidRDefault="006F2CE6" w:rsidP="00B54A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MRI: </w:t>
            </w:r>
            <w:r w:rsidR="00B54AEA" w:rsidRP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ignal on T1</w:t>
            </w:r>
            <w:r w:rsid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ighted images</w:t>
            </w:r>
            <w:r w:rsidR="00B54AEA" w:rsidRP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 became hyperintense on T2-Weighted image</w:t>
            </w:r>
            <w:r w:rsid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54AEA" w:rsidRP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presented a strong and heterogeneous enhancement a</w:t>
            </w:r>
            <w:r w:rsid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er injection of gadolinium</w:t>
            </w:r>
            <w:r w:rsidR="00B54AEA" w:rsidRPr="00B54A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F2CE6" w:rsidRPr="002D5706" w:rsidRDefault="006F2CE6" w:rsidP="006F2C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</w:tcPr>
          <w:p w:rsidR="006F2CE6" w:rsidRPr="002D5706" w:rsidRDefault="006F2CE6" w:rsidP="006F2C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l-defined proliferation of larges and polygonal cells with distinct borders and Eosinophilic to clear cytoplasm.</w:t>
            </w:r>
          </w:p>
          <w:p w:rsidR="006F2CE6" w:rsidRPr="002D5706" w:rsidRDefault="006F2CE6" w:rsidP="006F2C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al nuclei with prominent nucleoli.</w:t>
            </w:r>
          </w:p>
          <w:p w:rsidR="006F2CE6" w:rsidRPr="002D5706" w:rsidRDefault="006F2CE6" w:rsidP="006F2C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Mitotic figures: absente</w:t>
            </w:r>
          </w:p>
        </w:tc>
        <w:tc>
          <w:tcPr>
            <w:tcW w:w="3382" w:type="dxa"/>
          </w:tcPr>
          <w:p w:rsidR="006F2CE6" w:rsidRPr="002D5706" w:rsidRDefault="006F2CE6" w:rsidP="006F2CE6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rong and diffuse positivity for HMB45 and  SMA</w:t>
            </w:r>
          </w:p>
          <w:p w:rsidR="006F2CE6" w:rsidRPr="002D5706" w:rsidRDefault="006F2CE6" w:rsidP="006F2CE6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ocal positivity for Melan A.</w:t>
            </w:r>
          </w:p>
          <w:p w:rsidR="006F2CE6" w:rsidRPr="002D5706" w:rsidRDefault="006F2CE6" w:rsidP="006F2CE6">
            <w:pPr>
              <w:ind w:righ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K and S100 protein were negative</w:t>
            </w:r>
          </w:p>
        </w:tc>
        <w:tc>
          <w:tcPr>
            <w:tcW w:w="1750" w:type="dxa"/>
          </w:tcPr>
          <w:p w:rsidR="006F2CE6" w:rsidRPr="002D5706" w:rsidRDefault="00B54AEA" w:rsidP="009432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patic </w:t>
            </w:r>
            <w:r w:rsidR="006F2CE6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mentectmy</w:t>
            </w:r>
          </w:p>
        </w:tc>
        <w:tc>
          <w:tcPr>
            <w:tcW w:w="1663" w:type="dxa"/>
          </w:tcPr>
          <w:p w:rsidR="006F2CE6" w:rsidRPr="002D5706" w:rsidRDefault="00B54AEA" w:rsidP="00236E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F2CE6"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3261" w:type="dxa"/>
          </w:tcPr>
          <w:p w:rsidR="006F2CE6" w:rsidRPr="002D5706" w:rsidRDefault="006F2CE6" w:rsidP="00BA2D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7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</w:tbl>
    <w:p w:rsidR="00A56E5E" w:rsidRPr="00267D2F" w:rsidRDefault="002A1C0B" w:rsidP="00BA2D62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 w:rsidRPr="00267D2F">
        <w:rPr>
          <w:rFonts w:asciiTheme="majorBidi" w:hAnsiTheme="majorBidi" w:cstheme="majorBidi"/>
          <w:sz w:val="20"/>
          <w:szCs w:val="20"/>
          <w:lang w:val="en-US"/>
        </w:rPr>
        <w:t>CT : Computerized tomography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541D4B" w:rsidRPr="00267D2F">
        <w:rPr>
          <w:rFonts w:asciiTheme="majorBidi" w:hAnsiTheme="majorBidi" w:cstheme="majorBidi"/>
          <w:sz w:val="20"/>
          <w:szCs w:val="20"/>
          <w:lang w:val="en-US"/>
        </w:rPr>
        <w:t>MRI : Magnetic resonnance imaging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B54AEA">
        <w:rPr>
          <w:rFonts w:asciiTheme="majorBidi" w:hAnsiTheme="majorBidi" w:cstheme="majorBidi"/>
          <w:sz w:val="20"/>
          <w:szCs w:val="20"/>
          <w:lang w:val="en-US"/>
        </w:rPr>
        <w:t xml:space="preserve">WI: Weighted images, </w:t>
      </w:r>
      <w:r w:rsidR="00BE5BAD" w:rsidRPr="00267D2F">
        <w:rPr>
          <w:rFonts w:asciiTheme="majorBidi" w:hAnsiTheme="majorBidi" w:cstheme="majorBidi"/>
          <w:sz w:val="20"/>
          <w:szCs w:val="20"/>
          <w:lang w:val="en-US"/>
        </w:rPr>
        <w:t>EMA : epithelial membran antigen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BE5BAD" w:rsidRPr="00267D2F">
        <w:rPr>
          <w:rFonts w:asciiTheme="majorBidi" w:hAnsiTheme="majorBidi" w:cstheme="majorBidi"/>
          <w:sz w:val="20"/>
          <w:szCs w:val="20"/>
          <w:lang w:val="en-US"/>
        </w:rPr>
        <w:t>CEA : carcinoembryonic antigen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BE5BAD" w:rsidRPr="00267D2F">
        <w:rPr>
          <w:rFonts w:asciiTheme="majorBidi" w:hAnsiTheme="majorBidi" w:cstheme="majorBidi"/>
          <w:sz w:val="20"/>
          <w:szCs w:val="20"/>
          <w:lang w:val="en-US"/>
        </w:rPr>
        <w:t>SMA : smooth muscle actin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772521">
        <w:rPr>
          <w:rFonts w:asciiTheme="majorBidi" w:hAnsiTheme="majorBidi" w:cstheme="majorBidi"/>
          <w:sz w:val="20"/>
          <w:szCs w:val="20"/>
          <w:lang w:val="en-US"/>
        </w:rPr>
        <w:t>HHF35</w:t>
      </w:r>
      <w:r w:rsidR="00DD312E">
        <w:rPr>
          <w:rFonts w:asciiTheme="majorBidi" w:hAnsiTheme="majorBidi" w:cstheme="majorBidi"/>
          <w:sz w:val="20"/>
          <w:szCs w:val="20"/>
          <w:lang w:val="en-US"/>
        </w:rPr>
        <w:t>: muscle specific actin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636558">
        <w:rPr>
          <w:rFonts w:asciiTheme="majorBidi" w:hAnsiTheme="majorBidi" w:cstheme="majorBidi"/>
          <w:sz w:val="20"/>
          <w:szCs w:val="20"/>
          <w:lang w:val="en-US"/>
        </w:rPr>
        <w:t xml:space="preserve">AFP: alpha 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 xml:space="preserve">fetoprotein, </w:t>
      </w:r>
      <w:r w:rsidR="00A56E5E" w:rsidRPr="00267D2F">
        <w:rPr>
          <w:rFonts w:asciiTheme="majorBidi" w:hAnsiTheme="majorBidi" w:cstheme="majorBidi"/>
          <w:sz w:val="20"/>
          <w:szCs w:val="20"/>
          <w:lang w:val="en-US"/>
        </w:rPr>
        <w:t>HPF: high power fields</w:t>
      </w:r>
      <w:r w:rsidR="00BA2D62">
        <w:rPr>
          <w:rFonts w:asciiTheme="majorBidi" w:hAnsiTheme="majorBidi" w:cstheme="majorBidi"/>
          <w:sz w:val="20"/>
          <w:szCs w:val="20"/>
          <w:lang w:val="en-US"/>
        </w:rPr>
        <w:t>.</w:t>
      </w:r>
    </w:p>
    <w:sectPr w:rsidR="00A56E5E" w:rsidRPr="00267D2F" w:rsidSect="00950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0"/>
  <w:defaultTabStop w:val="708"/>
  <w:hyphenationZone w:val="425"/>
  <w:characterSpacingControl w:val="doNotCompress"/>
  <w:compat/>
  <w:rsids>
    <w:rsidRoot w:val="00713585"/>
    <w:rsid w:val="00012DAA"/>
    <w:rsid w:val="00013C4E"/>
    <w:rsid w:val="00022E68"/>
    <w:rsid w:val="00085725"/>
    <w:rsid w:val="000921DB"/>
    <w:rsid w:val="000947B5"/>
    <w:rsid w:val="000B2EDC"/>
    <w:rsid w:val="000D4CF0"/>
    <w:rsid w:val="00126F04"/>
    <w:rsid w:val="00154EF4"/>
    <w:rsid w:val="00156BD9"/>
    <w:rsid w:val="00173D77"/>
    <w:rsid w:val="00180ABE"/>
    <w:rsid w:val="001B1604"/>
    <w:rsid w:val="001C0E28"/>
    <w:rsid w:val="001E60D4"/>
    <w:rsid w:val="00202369"/>
    <w:rsid w:val="002042A2"/>
    <w:rsid w:val="00236ED0"/>
    <w:rsid w:val="0024039D"/>
    <w:rsid w:val="00267D2F"/>
    <w:rsid w:val="00280DBF"/>
    <w:rsid w:val="002A1C0B"/>
    <w:rsid w:val="002A3C06"/>
    <w:rsid w:val="002D5706"/>
    <w:rsid w:val="002D7280"/>
    <w:rsid w:val="00334911"/>
    <w:rsid w:val="00334CC9"/>
    <w:rsid w:val="003614C6"/>
    <w:rsid w:val="00387C39"/>
    <w:rsid w:val="003C5CE2"/>
    <w:rsid w:val="003D5DF0"/>
    <w:rsid w:val="003E3E59"/>
    <w:rsid w:val="003F555A"/>
    <w:rsid w:val="003F6A45"/>
    <w:rsid w:val="00413886"/>
    <w:rsid w:val="00421FEF"/>
    <w:rsid w:val="00424687"/>
    <w:rsid w:val="00432DBF"/>
    <w:rsid w:val="00437BE1"/>
    <w:rsid w:val="00470C24"/>
    <w:rsid w:val="00473856"/>
    <w:rsid w:val="00487BBE"/>
    <w:rsid w:val="00495862"/>
    <w:rsid w:val="004A093F"/>
    <w:rsid w:val="004D394A"/>
    <w:rsid w:val="004F032F"/>
    <w:rsid w:val="00516164"/>
    <w:rsid w:val="00527933"/>
    <w:rsid w:val="005300C9"/>
    <w:rsid w:val="00536662"/>
    <w:rsid w:val="00541D4B"/>
    <w:rsid w:val="00545619"/>
    <w:rsid w:val="0055651F"/>
    <w:rsid w:val="00563193"/>
    <w:rsid w:val="00573092"/>
    <w:rsid w:val="00594C5D"/>
    <w:rsid w:val="005F4D4E"/>
    <w:rsid w:val="00625BB7"/>
    <w:rsid w:val="00625E9F"/>
    <w:rsid w:val="00636558"/>
    <w:rsid w:val="00636C59"/>
    <w:rsid w:val="006868F2"/>
    <w:rsid w:val="006932DD"/>
    <w:rsid w:val="006A3025"/>
    <w:rsid w:val="006B1CA3"/>
    <w:rsid w:val="006C1A5F"/>
    <w:rsid w:val="006F2CE6"/>
    <w:rsid w:val="00704897"/>
    <w:rsid w:val="007128DD"/>
    <w:rsid w:val="00713585"/>
    <w:rsid w:val="007234CA"/>
    <w:rsid w:val="00772521"/>
    <w:rsid w:val="007A5853"/>
    <w:rsid w:val="007B08F8"/>
    <w:rsid w:val="007B2AA2"/>
    <w:rsid w:val="00800D0B"/>
    <w:rsid w:val="00812DC1"/>
    <w:rsid w:val="00820051"/>
    <w:rsid w:val="00830060"/>
    <w:rsid w:val="00860F9A"/>
    <w:rsid w:val="00863FE5"/>
    <w:rsid w:val="00877118"/>
    <w:rsid w:val="00880398"/>
    <w:rsid w:val="0089108D"/>
    <w:rsid w:val="00893AA5"/>
    <w:rsid w:val="008A5FCF"/>
    <w:rsid w:val="008A7DC3"/>
    <w:rsid w:val="008B035E"/>
    <w:rsid w:val="008B2999"/>
    <w:rsid w:val="008C0921"/>
    <w:rsid w:val="008E0005"/>
    <w:rsid w:val="008E4344"/>
    <w:rsid w:val="008F6046"/>
    <w:rsid w:val="00901CF5"/>
    <w:rsid w:val="00912897"/>
    <w:rsid w:val="0091465F"/>
    <w:rsid w:val="00943280"/>
    <w:rsid w:val="009501AB"/>
    <w:rsid w:val="00953DDD"/>
    <w:rsid w:val="00960453"/>
    <w:rsid w:val="00990726"/>
    <w:rsid w:val="009A76FA"/>
    <w:rsid w:val="009B5534"/>
    <w:rsid w:val="009B5711"/>
    <w:rsid w:val="009B6CF6"/>
    <w:rsid w:val="009C759B"/>
    <w:rsid w:val="009E6F9B"/>
    <w:rsid w:val="009F7CA4"/>
    <w:rsid w:val="00A071B6"/>
    <w:rsid w:val="00A12AB8"/>
    <w:rsid w:val="00A35491"/>
    <w:rsid w:val="00A56E5E"/>
    <w:rsid w:val="00A8599B"/>
    <w:rsid w:val="00AA1181"/>
    <w:rsid w:val="00AB1937"/>
    <w:rsid w:val="00B009EC"/>
    <w:rsid w:val="00B0325D"/>
    <w:rsid w:val="00B15623"/>
    <w:rsid w:val="00B242BD"/>
    <w:rsid w:val="00B51DD0"/>
    <w:rsid w:val="00B54AEA"/>
    <w:rsid w:val="00B567DC"/>
    <w:rsid w:val="00B96CF9"/>
    <w:rsid w:val="00BA2D62"/>
    <w:rsid w:val="00BA76B7"/>
    <w:rsid w:val="00BB23B9"/>
    <w:rsid w:val="00BB4413"/>
    <w:rsid w:val="00BC1548"/>
    <w:rsid w:val="00BE5BAD"/>
    <w:rsid w:val="00C027B7"/>
    <w:rsid w:val="00C07F20"/>
    <w:rsid w:val="00C1606B"/>
    <w:rsid w:val="00C23E89"/>
    <w:rsid w:val="00C44150"/>
    <w:rsid w:val="00C677FE"/>
    <w:rsid w:val="00C70E18"/>
    <w:rsid w:val="00C75F6D"/>
    <w:rsid w:val="00CA3120"/>
    <w:rsid w:val="00CE7EC4"/>
    <w:rsid w:val="00D065D7"/>
    <w:rsid w:val="00D158B2"/>
    <w:rsid w:val="00D16543"/>
    <w:rsid w:val="00D230F7"/>
    <w:rsid w:val="00D46A1A"/>
    <w:rsid w:val="00D46C36"/>
    <w:rsid w:val="00D521B4"/>
    <w:rsid w:val="00D7739D"/>
    <w:rsid w:val="00D9674E"/>
    <w:rsid w:val="00D97D9E"/>
    <w:rsid w:val="00DA099C"/>
    <w:rsid w:val="00DB08A0"/>
    <w:rsid w:val="00DD312E"/>
    <w:rsid w:val="00DD7B6D"/>
    <w:rsid w:val="00E00F11"/>
    <w:rsid w:val="00E13235"/>
    <w:rsid w:val="00E24F60"/>
    <w:rsid w:val="00E26813"/>
    <w:rsid w:val="00E44D21"/>
    <w:rsid w:val="00E46122"/>
    <w:rsid w:val="00E60EB6"/>
    <w:rsid w:val="00E769A3"/>
    <w:rsid w:val="00E865FF"/>
    <w:rsid w:val="00ED14ED"/>
    <w:rsid w:val="00EF6722"/>
    <w:rsid w:val="00EF73AE"/>
    <w:rsid w:val="00F068C2"/>
    <w:rsid w:val="00F12D89"/>
    <w:rsid w:val="00F17BC8"/>
    <w:rsid w:val="00F2281F"/>
    <w:rsid w:val="00F36EB8"/>
    <w:rsid w:val="00F50EFE"/>
    <w:rsid w:val="00F86D4D"/>
    <w:rsid w:val="00F94B52"/>
    <w:rsid w:val="00FA24E2"/>
    <w:rsid w:val="00FA30FE"/>
    <w:rsid w:val="00FA61D5"/>
    <w:rsid w:val="00FB3FDA"/>
    <w:rsid w:val="00FB646F"/>
    <w:rsid w:val="00FB668E"/>
    <w:rsid w:val="00FC3E7D"/>
    <w:rsid w:val="00FD1B87"/>
    <w:rsid w:val="00FD7BF4"/>
    <w:rsid w:val="00FE7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AB"/>
  </w:style>
  <w:style w:type="paragraph" w:styleId="Heading1">
    <w:name w:val="heading 1"/>
    <w:basedOn w:val="Normal"/>
    <w:next w:val="Normal"/>
    <w:link w:val="Heading1Char"/>
    <w:uiPriority w:val="9"/>
    <w:qFormat/>
    <w:rsid w:val="007135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5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1358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D570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800</Words>
  <Characters>10266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villarejo</cp:lastModifiedBy>
  <cp:revision>4</cp:revision>
  <cp:lastPrinted>2014-01-30T19:19:00Z</cp:lastPrinted>
  <dcterms:created xsi:type="dcterms:W3CDTF">2014-03-22T14:01:00Z</dcterms:created>
  <dcterms:modified xsi:type="dcterms:W3CDTF">2014-07-18T19:05:00Z</dcterms:modified>
</cp:coreProperties>
</file>